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303EB" w14:textId="0C41B6B8" w:rsidR="00B100E9" w:rsidRPr="00821A25" w:rsidRDefault="00D01A8F">
      <w:pPr>
        <w:rPr>
          <w:rFonts w:ascii="Calibri" w:hAnsi="Calibri" w:cs="Calibri"/>
          <w:color w:val="383636"/>
          <w:shd w:val="clear" w:color="auto" w:fill="FFFFFF"/>
        </w:rPr>
      </w:pPr>
      <w:r w:rsidRPr="00821A25">
        <w:rPr>
          <w:rFonts w:ascii="Calibri" w:hAnsi="Calibri" w:cs="Calibri"/>
          <w:color w:val="383636"/>
          <w:shd w:val="clear" w:color="auto" w:fill="FFFFFF"/>
        </w:rPr>
        <w:t xml:space="preserve">Supplemental Table 1: Preoperative Predictors of Acute Kidney Injury: adapted from </w:t>
      </w:r>
      <w:r w:rsidR="002B1413">
        <w:rPr>
          <w:rFonts w:ascii="Calibri" w:hAnsi="Calibri" w:cs="Calibri"/>
          <w:color w:val="383636"/>
          <w:shd w:val="clear" w:color="auto" w:fill="FFFFFF"/>
        </w:rPr>
        <w:t xml:space="preserve">the </w:t>
      </w:r>
      <w:r w:rsidRPr="00821A25">
        <w:rPr>
          <w:rFonts w:ascii="Calibri" w:hAnsi="Calibri" w:cs="Calibri"/>
          <w:color w:val="383636"/>
          <w:shd w:val="clear" w:color="auto" w:fill="FFFFFF"/>
        </w:rPr>
        <w:t xml:space="preserve">Multicenter Perioperative Workgroup Weighted Risk Score Multivariable Logistic Regression Model </w:t>
      </w:r>
      <w:r w:rsidR="002B1413">
        <w:rPr>
          <w:rFonts w:ascii="Calibri" w:hAnsi="Calibri" w:cs="Calibri"/>
          <w:color w:val="383636"/>
          <w:shd w:val="clear" w:color="auto" w:fill="FFFFFF"/>
        </w:rPr>
        <w:t xml:space="preserve">for </w:t>
      </w:r>
      <w:proofErr w:type="gramStart"/>
      <w:r w:rsidR="002B1413">
        <w:rPr>
          <w:rFonts w:ascii="Calibri" w:hAnsi="Calibri" w:cs="Calibri"/>
          <w:color w:val="383636"/>
          <w:shd w:val="clear" w:color="auto" w:fill="FFFFFF"/>
        </w:rPr>
        <w:t>AKI</w:t>
      </w:r>
      <w:r w:rsidRPr="00821A25">
        <w:rPr>
          <w:rFonts w:ascii="Calibri" w:hAnsi="Calibri" w:cs="Calibri"/>
          <w:color w:val="383636"/>
          <w:shd w:val="clear" w:color="auto" w:fill="FFFFFF"/>
        </w:rPr>
        <w:t>[</w:t>
      </w:r>
      <w:proofErr w:type="gramEnd"/>
      <w:r w:rsidR="00A23986">
        <w:rPr>
          <w:rFonts w:ascii="Calibri" w:hAnsi="Calibri" w:cs="Calibri"/>
          <w:color w:val="383636"/>
          <w:shd w:val="clear" w:color="auto" w:fill="FFFFFF"/>
        </w:rPr>
        <w:t>2</w:t>
      </w:r>
      <w:r w:rsidR="00C04E3E">
        <w:rPr>
          <w:rFonts w:ascii="Calibri" w:hAnsi="Calibri" w:cs="Calibri"/>
          <w:color w:val="383636"/>
          <w:shd w:val="clear" w:color="auto" w:fill="FFFFFF"/>
        </w:rPr>
        <w:t>1</w:t>
      </w:r>
      <w:r w:rsidRPr="00821A25">
        <w:rPr>
          <w:rFonts w:ascii="Calibri" w:hAnsi="Calibri" w:cs="Calibri"/>
          <w:color w:val="383636"/>
          <w:shd w:val="clear" w:color="auto" w:fill="FFFFFF"/>
        </w:rPr>
        <w:t>]</w:t>
      </w:r>
    </w:p>
    <w:p w14:paraId="014CFD31" w14:textId="77777777" w:rsidR="00B100E9" w:rsidRDefault="00B100E9">
      <w:pPr>
        <w:rPr>
          <w:rFonts w:ascii="Lato" w:hAnsi="Lato"/>
          <w:color w:val="383636"/>
          <w:shd w:val="clear" w:color="auto" w:fill="FFFFFF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178"/>
        <w:gridCol w:w="3178"/>
        <w:gridCol w:w="29"/>
        <w:gridCol w:w="3150"/>
      </w:tblGrid>
      <w:tr w:rsidR="0054793F" w:rsidRPr="00821A25" w14:paraId="5346FA77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54DB09" w14:textId="462CEE81" w:rsidR="0054793F" w:rsidRPr="00821A25" w:rsidRDefault="0054793F">
            <w:pPr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Risk facto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BBA21C" w14:textId="265F2EE3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Points in Model</w:t>
            </w:r>
          </w:p>
        </w:tc>
      </w:tr>
      <w:tr w:rsidR="0054793F" w:rsidRPr="00821A25" w14:paraId="6ED0031E" w14:textId="77777777" w:rsidTr="0054793F">
        <w:tc>
          <w:tcPr>
            <w:tcW w:w="638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00733D" w14:textId="284B2C92" w:rsidR="0054793F" w:rsidRPr="00821A25" w:rsidRDefault="0054793F">
            <w:pPr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BMI &gt; 25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F360A9" w14:textId="70D2D21B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1</w:t>
            </w:r>
          </w:p>
        </w:tc>
      </w:tr>
      <w:tr w:rsidR="0054793F" w:rsidRPr="00821A25" w14:paraId="5B64A4E0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0EC9C2" w14:textId="0340DFB3" w:rsidR="0054793F" w:rsidRPr="00821A25" w:rsidRDefault="0054793F">
            <w:pPr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Patient Medical History</w:t>
            </w:r>
            <w:r w:rsidRPr="0054793F">
              <w:rPr>
                <w:rFonts w:ascii="Calibri" w:hAnsi="Calibri" w:cs="Calibri"/>
                <w:vertAlign w:val="superscript"/>
              </w:rPr>
              <w:t>*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868E6A2" w14:textId="77777777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</w:p>
        </w:tc>
      </w:tr>
      <w:tr w:rsidR="0054793F" w:rsidRPr="00821A25" w14:paraId="227717C3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1479EE" w14:textId="30EBDBD4" w:rsidR="0054793F" w:rsidRPr="00821A25" w:rsidRDefault="0054793F" w:rsidP="00821A25">
            <w:pPr>
              <w:ind w:left="697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Liver diseas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5CCF246" w14:textId="62D33830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1</w:t>
            </w:r>
          </w:p>
        </w:tc>
      </w:tr>
      <w:tr w:rsidR="0054793F" w:rsidRPr="00821A25" w14:paraId="2A01489C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D74D62" w14:textId="495154B9" w:rsidR="0054793F" w:rsidRPr="00821A25" w:rsidRDefault="0054793F" w:rsidP="00821A25">
            <w:pPr>
              <w:ind w:left="697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</w:rPr>
              <w:t>Coagulopath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238D99E" w14:textId="5C1F764F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1</w:t>
            </w:r>
          </w:p>
        </w:tc>
      </w:tr>
      <w:tr w:rsidR="0054793F" w:rsidRPr="00821A25" w14:paraId="0D10BCD3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4B43B8" w14:textId="73C987B9" w:rsidR="0054793F" w:rsidRPr="00821A25" w:rsidRDefault="0054793F" w:rsidP="00821A25">
            <w:pPr>
              <w:ind w:left="697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Hypertension, complicat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A709BAB" w14:textId="3E0A8B9E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1</w:t>
            </w:r>
          </w:p>
        </w:tc>
      </w:tr>
      <w:tr w:rsidR="0054793F" w:rsidRPr="00821A25" w14:paraId="03DB0FC3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28ABFD" w14:textId="1568AC10" w:rsidR="0054793F" w:rsidRPr="00821A25" w:rsidRDefault="0054793F" w:rsidP="00821A25">
            <w:pPr>
              <w:ind w:left="697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Diabetes, complicat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8F8978E" w14:textId="359AFAD9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1</w:t>
            </w:r>
          </w:p>
        </w:tc>
      </w:tr>
      <w:tr w:rsidR="0054793F" w:rsidRPr="00821A25" w14:paraId="0BE54BE4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F851E8" w14:textId="6B9D8BD8" w:rsidR="0054793F" w:rsidRPr="00821A25" w:rsidRDefault="0054793F" w:rsidP="00821A25">
            <w:pPr>
              <w:ind w:left="697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Pulmonary circulation disorder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B69260A" w14:textId="1596377E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1</w:t>
            </w:r>
          </w:p>
        </w:tc>
      </w:tr>
      <w:tr w:rsidR="0054793F" w:rsidRPr="00821A25" w14:paraId="20C45C1D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69AB3F" w14:textId="160AD9DA" w:rsidR="0054793F" w:rsidRPr="00821A25" w:rsidRDefault="0054793F" w:rsidP="00821A25">
            <w:pPr>
              <w:ind w:left="697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Weight los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CC01A78" w14:textId="3EDB9C63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1</w:t>
            </w:r>
          </w:p>
        </w:tc>
      </w:tr>
      <w:tr w:rsidR="0054793F" w:rsidRPr="00821A25" w14:paraId="02907972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64CB5E" w14:textId="395447C1" w:rsidR="0054793F" w:rsidRPr="00821A25" w:rsidRDefault="0054793F" w:rsidP="00821A25">
            <w:pPr>
              <w:ind w:left="697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AIDS/HIV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4789F9F" w14:textId="0A0B63FA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1</w:t>
            </w:r>
          </w:p>
        </w:tc>
      </w:tr>
      <w:tr w:rsidR="0054793F" w:rsidRPr="00821A25" w14:paraId="25A4EB40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63F044" w14:textId="0B89CA76" w:rsidR="0054793F" w:rsidRPr="00821A25" w:rsidRDefault="0054793F" w:rsidP="00D01A8F">
            <w:pPr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Anemia (hemoglobin range, g/</w:t>
            </w:r>
            <w:proofErr w:type="spellStart"/>
            <w:r w:rsidRPr="00821A25">
              <w:rPr>
                <w:rFonts w:ascii="Calibri" w:hAnsi="Calibri" w:cs="Calibri"/>
              </w:rPr>
              <w:t>dI</w:t>
            </w:r>
            <w:proofErr w:type="spellEnd"/>
            <w:r w:rsidRPr="00821A25">
              <w:rPr>
                <w:rFonts w:ascii="Calibri" w:hAnsi="Calibri" w:cs="Calibri"/>
              </w:rPr>
              <w:t xml:space="preserve">) </w:t>
            </w:r>
            <w:r w:rsidRPr="00821A25">
              <w:rPr>
                <w:rFonts w:ascii="Calibri" w:eastAsia="MS Gothic" w:hAnsi="Calibri" w:cs="Calibri"/>
                <w:vertAlign w:val="superscript"/>
              </w:rPr>
              <w:t>‡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F81E7C3" w14:textId="72071169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1</w:t>
            </w:r>
          </w:p>
        </w:tc>
      </w:tr>
      <w:tr w:rsidR="0054793F" w:rsidRPr="00821A25" w14:paraId="5B625B79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EA2BD8" w14:textId="74694DA3" w:rsidR="0054793F" w:rsidRPr="00821A25" w:rsidRDefault="0054793F" w:rsidP="00821A25">
            <w:pPr>
              <w:ind w:left="697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&lt; 12.0, females; &lt;13.0, male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326323F" w14:textId="0544B7D2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2</w:t>
            </w:r>
          </w:p>
        </w:tc>
      </w:tr>
      <w:tr w:rsidR="0054793F" w:rsidRPr="00821A25" w14:paraId="6C3A7D2E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816888" w14:textId="341DC5CA" w:rsidR="0054793F" w:rsidRPr="00821A25" w:rsidRDefault="0054793F" w:rsidP="00D01A8F">
            <w:pPr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 xml:space="preserve">CKD severity (eGFR range, </w:t>
            </w:r>
            <w:r w:rsidR="00C3220E" w:rsidRPr="00C3220E">
              <w:rPr>
                <w:rFonts w:ascii="Calibri" w:hAnsi="Calibri" w:cs="Calibri"/>
              </w:rPr>
              <w:t>mL/min/1.73 m²</w:t>
            </w:r>
            <w:r w:rsidRPr="00821A25">
              <w:rPr>
                <w:rFonts w:ascii="Calibri" w:hAnsi="Calibri" w:cs="Calibri"/>
              </w:rPr>
              <w:t>)</w:t>
            </w:r>
            <w:r w:rsidRPr="00821A25">
              <w:rPr>
                <w:rFonts w:ascii="Calibri" w:hAnsi="Calibri" w:cs="Calibri"/>
                <w:vertAlign w:val="superscript"/>
              </w:rPr>
              <w:t xml:space="preserve"> §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7CD5B76" w14:textId="77777777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</w:p>
        </w:tc>
      </w:tr>
      <w:tr w:rsidR="0054793F" w:rsidRPr="00821A25" w14:paraId="252BA211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657F18" w14:textId="318FAB95" w:rsidR="0054793F" w:rsidRPr="00821A25" w:rsidRDefault="0054793F" w:rsidP="00821A25">
            <w:pPr>
              <w:ind w:left="697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Stage 2 (60-8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9080EC6" w14:textId="3C46ED99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2</w:t>
            </w:r>
          </w:p>
        </w:tc>
      </w:tr>
      <w:tr w:rsidR="0054793F" w:rsidRPr="00821A25" w14:paraId="526C4E64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C12ADA" w14:textId="35AA569F" w:rsidR="0054793F" w:rsidRPr="00821A25" w:rsidRDefault="0054793F" w:rsidP="00821A25">
            <w:pPr>
              <w:ind w:left="697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Stage 3 (30-5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C14BB90" w14:textId="0815D230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3</w:t>
            </w:r>
          </w:p>
        </w:tc>
      </w:tr>
      <w:tr w:rsidR="0054793F" w:rsidRPr="00821A25" w14:paraId="46B61AFA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F0F757" w14:textId="6FB6361D" w:rsidR="0054793F" w:rsidRPr="00821A25" w:rsidRDefault="0054793F" w:rsidP="00821A25">
            <w:pPr>
              <w:ind w:left="697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Stage 4 (15-29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CCD9ABE" w14:textId="482D397A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4</w:t>
            </w:r>
          </w:p>
        </w:tc>
      </w:tr>
      <w:tr w:rsidR="0054793F" w:rsidRPr="00821A25" w14:paraId="10B50548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5DCE77" w14:textId="62C9DF63" w:rsidR="0054793F" w:rsidRPr="00821A25" w:rsidRDefault="0054793F" w:rsidP="00D01A8F">
            <w:pPr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 xml:space="preserve">Baseline Mean Arterial Pressure </w:t>
            </w:r>
            <w:r w:rsidRPr="00821A25">
              <w:rPr>
                <w:rFonts w:ascii="Cambria Math" w:eastAsia="MS Gothic" w:hAnsi="Cambria Math" w:cs="Cambria Math"/>
                <w:vertAlign w:val="superscript"/>
              </w:rPr>
              <w:t>∬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2B5BA34" w14:textId="0C567B46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1</w:t>
            </w:r>
          </w:p>
        </w:tc>
      </w:tr>
      <w:tr w:rsidR="0054793F" w:rsidRPr="00821A25" w14:paraId="63DECB11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6AB7A6" w14:textId="76C2CDA2" w:rsidR="0054793F" w:rsidRPr="00821A25" w:rsidRDefault="0054793F" w:rsidP="00821A25">
            <w:pPr>
              <w:ind w:left="697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&lt;70 mmHg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39E8847" w14:textId="7D671465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1</w:t>
            </w:r>
          </w:p>
        </w:tc>
      </w:tr>
      <w:tr w:rsidR="0054793F" w:rsidRPr="00821A25" w14:paraId="66908FA6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77CAEF" w14:textId="3EA5E5A1" w:rsidR="0054793F" w:rsidRPr="00821A25" w:rsidRDefault="0054793F" w:rsidP="00821A25">
            <w:pPr>
              <w:ind w:left="697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&gt; 120 mmHg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E4F62DE" w14:textId="76866EC2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1</w:t>
            </w:r>
          </w:p>
        </w:tc>
      </w:tr>
      <w:tr w:rsidR="0054793F" w:rsidRPr="00821A25" w14:paraId="167A263E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7BF91E" w14:textId="30DEC597" w:rsidR="0054793F" w:rsidRPr="00821A25" w:rsidRDefault="0054793F" w:rsidP="00D01A8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A Classificati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A10EDA9" w14:textId="77777777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</w:p>
        </w:tc>
      </w:tr>
      <w:tr w:rsidR="0054793F" w:rsidRPr="00821A25" w14:paraId="08C561B6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D128F2" w14:textId="7A1891CE" w:rsidR="0054793F" w:rsidRPr="00821A25" w:rsidRDefault="0054793F" w:rsidP="00821A25">
            <w:pPr>
              <w:ind w:left="697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ASA class 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89D6200" w14:textId="57A57EBC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3</w:t>
            </w:r>
          </w:p>
        </w:tc>
      </w:tr>
      <w:tr w:rsidR="0054793F" w:rsidRPr="00821A25" w14:paraId="5B4D1110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BB2C6C" w14:textId="7D7DFA92" w:rsidR="0054793F" w:rsidRPr="00821A25" w:rsidRDefault="0054793F" w:rsidP="00821A25">
            <w:pPr>
              <w:ind w:left="697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ASA class 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6D3ED8E" w14:textId="02FBC64C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4</w:t>
            </w:r>
          </w:p>
        </w:tc>
      </w:tr>
      <w:tr w:rsidR="0054793F" w:rsidRPr="00821A25" w14:paraId="2A7D3DF8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3C0324" w14:textId="32C8AD1A" w:rsidR="0054793F" w:rsidRPr="00821A25" w:rsidRDefault="0054793F" w:rsidP="00821A25">
            <w:pPr>
              <w:ind w:left="697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ASA class 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1015096" w14:textId="0FF2F67A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5</w:t>
            </w:r>
          </w:p>
        </w:tc>
      </w:tr>
      <w:tr w:rsidR="00D63C20" w:rsidRPr="00821A25" w14:paraId="45F66227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B4926E" w14:textId="4932700A" w:rsidR="00D63C20" w:rsidRPr="00821A25" w:rsidRDefault="00D63C20" w:rsidP="00D63C2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jor Surgical Procedur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C62662B" w14:textId="2F010ECB" w:rsidR="00D63C20" w:rsidRPr="00821A25" w:rsidRDefault="00D63C20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>
              <w:rPr>
                <w:rFonts w:ascii="Calibri" w:hAnsi="Calibri" w:cs="Calibri"/>
                <w:color w:val="383636"/>
                <w:shd w:val="clear" w:color="auto" w:fill="FFFFFF"/>
              </w:rPr>
              <w:t>3</w:t>
            </w:r>
          </w:p>
        </w:tc>
      </w:tr>
      <w:tr w:rsidR="0054793F" w:rsidRPr="00821A25" w14:paraId="190B0F36" w14:textId="77777777" w:rsidTr="0054793F">
        <w:tc>
          <w:tcPr>
            <w:tcW w:w="638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FB5B67" w14:textId="65A8FED0" w:rsidR="0054793F" w:rsidRPr="00821A25" w:rsidRDefault="0054793F" w:rsidP="00821A25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  <w:r w:rsidRPr="00821A25">
              <w:rPr>
                <w:rFonts w:ascii="Calibri" w:hAnsi="Calibri" w:cs="Calibri"/>
              </w:rPr>
              <w:t>Expected anesthesia duration &gt; 1 h</w:t>
            </w:r>
            <w:r w:rsidR="00842528" w:rsidRPr="00842528">
              <w:rPr>
                <w:rFonts w:ascii="Arial Unicode MS" w:eastAsia="Arial Unicode MS" w:hAnsi="Arial Unicode MS" w:cs="Arial Unicode MS" w:hint="eastAsia"/>
                <w:vertAlign w:val="superscript"/>
              </w:rPr>
              <w:t>＃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7A90A0" w14:textId="30C66E7D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 w:rsidRPr="00821A25">
              <w:rPr>
                <w:rFonts w:ascii="Calibri" w:hAnsi="Calibri" w:cs="Calibri"/>
                <w:color w:val="383636"/>
                <w:shd w:val="clear" w:color="auto" w:fill="FFFFFF"/>
              </w:rPr>
              <w:t>(h/4)</w:t>
            </w:r>
          </w:p>
        </w:tc>
      </w:tr>
      <w:tr w:rsidR="0054793F" w:rsidRPr="00821A25" w14:paraId="236C6F25" w14:textId="77777777" w:rsidTr="0054793F">
        <w:tc>
          <w:tcPr>
            <w:tcW w:w="638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95378B" w14:textId="77777777" w:rsidR="0054793F" w:rsidRPr="00821A25" w:rsidRDefault="0054793F" w:rsidP="00821A25">
            <w:pPr>
              <w:pStyle w:val="NormalWeb"/>
              <w:shd w:val="clear" w:color="auto" w:fill="FFFFFF"/>
              <w:rPr>
                <w:rFonts w:ascii="Calibri" w:hAnsi="Calibri" w:cs="Calibri"/>
              </w:rPr>
            </w:pP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4F2C8A" w14:textId="77777777" w:rsidR="0054793F" w:rsidRPr="00821A25" w:rsidRDefault="0054793F">
            <w:pPr>
              <w:rPr>
                <w:rFonts w:ascii="Calibri" w:hAnsi="Calibri" w:cs="Calibri"/>
                <w:color w:val="383636"/>
                <w:shd w:val="clear" w:color="auto" w:fill="FFFFFF"/>
              </w:rPr>
            </w:pPr>
          </w:p>
        </w:tc>
      </w:tr>
      <w:tr w:rsidR="0054793F" w:rsidRPr="00821A25" w14:paraId="3FB52BB0" w14:textId="77777777" w:rsidTr="0054793F">
        <w:tc>
          <w:tcPr>
            <w:tcW w:w="31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416CA0" w14:textId="06F97354" w:rsidR="0054793F" w:rsidRPr="00821A25" w:rsidRDefault="0054793F" w:rsidP="005479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operative Risk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E2F1A9" w14:textId="184E4A52" w:rsidR="0054793F" w:rsidRPr="00821A25" w:rsidRDefault="0054793F" w:rsidP="005479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ints</w:t>
            </w:r>
          </w:p>
        </w:tc>
        <w:tc>
          <w:tcPr>
            <w:tcW w:w="31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0CD788" w14:textId="63F72F40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>
              <w:rPr>
                <w:rFonts w:ascii="Calibri" w:hAnsi="Calibri" w:cs="Calibri"/>
                <w:color w:val="383636"/>
                <w:shd w:val="clear" w:color="auto" w:fill="FFFFFF"/>
              </w:rPr>
              <w:t>Predicted AKI (%)</w:t>
            </w:r>
          </w:p>
        </w:tc>
      </w:tr>
      <w:tr w:rsidR="0054793F" w:rsidRPr="00821A25" w14:paraId="2FC904A3" w14:textId="77777777" w:rsidTr="0054793F">
        <w:tc>
          <w:tcPr>
            <w:tcW w:w="31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2B2136" w14:textId="1B103CEB" w:rsidR="0054793F" w:rsidRPr="00821A25" w:rsidRDefault="0054793F" w:rsidP="005479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</w:t>
            </w:r>
          </w:p>
        </w:tc>
        <w:tc>
          <w:tcPr>
            <w:tcW w:w="31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3F4129" w14:textId="0667DA14" w:rsidR="0054793F" w:rsidRPr="00821A25" w:rsidRDefault="0054793F" w:rsidP="005479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-7</w:t>
            </w:r>
          </w:p>
        </w:tc>
        <w:tc>
          <w:tcPr>
            <w:tcW w:w="317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330163" w14:textId="74009B9B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>
              <w:rPr>
                <w:rFonts w:ascii="Calibri" w:hAnsi="Calibri" w:cs="Calibri"/>
                <w:color w:val="383636"/>
                <w:shd w:val="clear" w:color="auto" w:fill="FFFFFF"/>
              </w:rPr>
              <w:t>1.7</w:t>
            </w:r>
          </w:p>
        </w:tc>
      </w:tr>
      <w:tr w:rsidR="0054793F" w:rsidRPr="00821A25" w14:paraId="341A205D" w14:textId="77777777" w:rsidTr="0054793F"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</w:tcPr>
          <w:p w14:paraId="3D2079A1" w14:textId="7D140D27" w:rsidR="0054793F" w:rsidRPr="00821A25" w:rsidRDefault="0054793F" w:rsidP="005479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dium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</w:tcPr>
          <w:p w14:paraId="4960CE90" w14:textId="63100F17" w:rsidR="0054793F" w:rsidRPr="00821A25" w:rsidRDefault="0054793F" w:rsidP="005479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-10</w:t>
            </w:r>
          </w:p>
        </w:tc>
        <w:tc>
          <w:tcPr>
            <w:tcW w:w="3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177B4" w14:textId="2D6E2A55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>
              <w:rPr>
                <w:rFonts w:ascii="Calibri" w:hAnsi="Calibri" w:cs="Calibri"/>
                <w:color w:val="383636"/>
                <w:shd w:val="clear" w:color="auto" w:fill="FFFFFF"/>
              </w:rPr>
              <w:t>4.6</w:t>
            </w:r>
          </w:p>
        </w:tc>
      </w:tr>
      <w:tr w:rsidR="0054793F" w:rsidRPr="00821A25" w14:paraId="38853FF6" w14:textId="77777777" w:rsidTr="0054793F"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</w:tcPr>
          <w:p w14:paraId="0D4D7691" w14:textId="4FE04891" w:rsidR="0054793F" w:rsidRPr="00821A25" w:rsidRDefault="0054793F" w:rsidP="005479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</w:tcPr>
          <w:p w14:paraId="61CEC5B6" w14:textId="77EB541B" w:rsidR="0054793F" w:rsidRPr="00821A25" w:rsidRDefault="0054793F" w:rsidP="005479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-12</w:t>
            </w:r>
          </w:p>
        </w:tc>
        <w:tc>
          <w:tcPr>
            <w:tcW w:w="3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6AC85" w14:textId="59BFE584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>
              <w:rPr>
                <w:rFonts w:ascii="Calibri" w:hAnsi="Calibri" w:cs="Calibri"/>
                <w:color w:val="383636"/>
                <w:shd w:val="clear" w:color="auto" w:fill="FFFFFF"/>
              </w:rPr>
              <w:t>7.8</w:t>
            </w:r>
          </w:p>
        </w:tc>
      </w:tr>
      <w:tr w:rsidR="0054793F" w:rsidRPr="00821A25" w14:paraId="05C066C7" w14:textId="77777777" w:rsidTr="0054793F">
        <w:tc>
          <w:tcPr>
            <w:tcW w:w="31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3BCF1C" w14:textId="10CBACD1" w:rsidR="0054793F" w:rsidRPr="00821A25" w:rsidRDefault="0054793F" w:rsidP="0054793F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xtreme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10F406" w14:textId="08B92B81" w:rsidR="0054793F" w:rsidRPr="00821A25" w:rsidRDefault="0054793F" w:rsidP="0054793F">
            <w:pPr>
              <w:jc w:val="center"/>
              <w:rPr>
                <w:rFonts w:ascii="Calibri" w:hAnsi="Calibri" w:cs="Calibri"/>
              </w:rPr>
            </w:pPr>
            <w:r w:rsidRPr="002B1413">
              <w:rPr>
                <w:rFonts w:ascii="Calibri" w:hAnsi="Calibri" w:cs="Calibri"/>
                <w:u w:val="single"/>
              </w:rPr>
              <w:t>&gt;</w:t>
            </w:r>
            <w:r>
              <w:rPr>
                <w:rFonts w:ascii="Calibri" w:hAnsi="Calibri" w:cs="Calibri"/>
              </w:rPr>
              <w:t xml:space="preserve"> 13</w:t>
            </w:r>
          </w:p>
        </w:tc>
        <w:tc>
          <w:tcPr>
            <w:tcW w:w="31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C305BF" w14:textId="1A411480" w:rsidR="0054793F" w:rsidRPr="00821A25" w:rsidRDefault="0054793F" w:rsidP="0054793F">
            <w:pPr>
              <w:jc w:val="center"/>
              <w:rPr>
                <w:rFonts w:ascii="Calibri" w:hAnsi="Calibri" w:cs="Calibri"/>
                <w:color w:val="383636"/>
                <w:shd w:val="clear" w:color="auto" w:fill="FFFFFF"/>
              </w:rPr>
            </w:pPr>
            <w:r>
              <w:rPr>
                <w:rFonts w:ascii="Calibri" w:hAnsi="Calibri" w:cs="Calibri"/>
                <w:color w:val="383636"/>
                <w:shd w:val="clear" w:color="auto" w:fill="FFFFFF"/>
              </w:rPr>
              <w:t>17.8</w:t>
            </w:r>
          </w:p>
        </w:tc>
      </w:tr>
    </w:tbl>
    <w:p w14:paraId="097F6201" w14:textId="77777777" w:rsidR="00B100E9" w:rsidRPr="00821A25" w:rsidRDefault="00B100E9">
      <w:pPr>
        <w:rPr>
          <w:rFonts w:ascii="Calibri" w:hAnsi="Calibri" w:cs="Calibri"/>
          <w:color w:val="383636"/>
          <w:shd w:val="clear" w:color="auto" w:fill="FFFFFF"/>
        </w:rPr>
      </w:pPr>
    </w:p>
    <w:p w14:paraId="14DD23DA" w14:textId="02B510A8" w:rsidR="002B1413" w:rsidRDefault="00A25F56" w:rsidP="00A25F56">
      <w:pPr>
        <w:rPr>
          <w:rFonts w:ascii="Calibri" w:hAnsi="Calibri" w:cs="Calibri"/>
        </w:rPr>
      </w:pPr>
      <w:r w:rsidRPr="0054793F">
        <w:rPr>
          <w:rFonts w:ascii="Calibri" w:hAnsi="Calibri" w:cs="Calibri"/>
          <w:vertAlign w:val="superscript"/>
        </w:rPr>
        <w:t>*</w:t>
      </w:r>
      <w:r w:rsidR="002B1413">
        <w:rPr>
          <w:rFonts w:ascii="Calibri" w:hAnsi="Calibri" w:cs="Calibri"/>
        </w:rPr>
        <w:t xml:space="preserve"> </w:t>
      </w:r>
      <w:r w:rsidRPr="002B1413">
        <w:rPr>
          <w:rFonts w:ascii="Calibri" w:hAnsi="Calibri" w:cs="Calibri"/>
        </w:rPr>
        <w:t xml:space="preserve">As determined by Elixhauser Comorbidity Enhanced ICD-9-CM/ICD-10 CM algorithm. </w:t>
      </w:r>
    </w:p>
    <w:p w14:paraId="6D4212D6" w14:textId="77777777" w:rsidR="002B1413" w:rsidRDefault="002B1413" w:rsidP="00A25F56">
      <w:pPr>
        <w:rPr>
          <w:rFonts w:ascii="Calibri" w:hAnsi="Calibri" w:cs="Calibri"/>
        </w:rPr>
      </w:pPr>
    </w:p>
    <w:p w14:paraId="3A877B77" w14:textId="180C0E1F" w:rsidR="00821A25" w:rsidRDefault="00821A25" w:rsidP="00A25F56">
      <w:pPr>
        <w:rPr>
          <w:rFonts w:ascii="Calibri" w:hAnsi="Calibri" w:cs="Calibri"/>
        </w:rPr>
      </w:pPr>
      <w:r w:rsidRPr="002B1413">
        <w:rPr>
          <w:rFonts w:ascii="Calibri" w:eastAsia="MS Gothic" w:hAnsi="Calibri" w:cs="Calibri"/>
          <w:vertAlign w:val="superscript"/>
        </w:rPr>
        <w:t>‡</w:t>
      </w:r>
      <w:r w:rsidR="002B1413">
        <w:rPr>
          <w:rFonts w:ascii="Calibri" w:eastAsia="MS Gothic" w:hAnsi="Calibri" w:cs="Calibri"/>
          <w:vertAlign w:val="superscript"/>
        </w:rPr>
        <w:t xml:space="preserve"> </w:t>
      </w:r>
      <w:r w:rsidR="00A25F56" w:rsidRPr="002B1413">
        <w:rPr>
          <w:rFonts w:ascii="Calibri" w:hAnsi="Calibri" w:cs="Calibri"/>
        </w:rPr>
        <w:t>Classification of anemia a</w:t>
      </w:r>
      <w:r w:rsidR="0089005D" w:rsidRPr="002B1413">
        <w:rPr>
          <w:rFonts w:ascii="Calibri" w:hAnsi="Calibri" w:cs="Calibri"/>
        </w:rPr>
        <w:t>ccording to</w:t>
      </w:r>
      <w:r w:rsidR="00A25F56" w:rsidRPr="002B1413">
        <w:rPr>
          <w:rFonts w:ascii="Calibri" w:hAnsi="Calibri" w:cs="Calibri"/>
        </w:rPr>
        <w:t xml:space="preserve"> WHO definition. </w:t>
      </w:r>
    </w:p>
    <w:p w14:paraId="24A019F2" w14:textId="77777777" w:rsidR="002B1413" w:rsidRPr="002B1413" w:rsidRDefault="002B1413" w:rsidP="00A25F56">
      <w:pPr>
        <w:rPr>
          <w:rFonts w:ascii="Calibri" w:hAnsi="Calibri" w:cs="Calibri"/>
        </w:rPr>
      </w:pPr>
    </w:p>
    <w:p w14:paraId="452436F3" w14:textId="1F446089" w:rsidR="00821A25" w:rsidRDefault="00A25F56" w:rsidP="00A25F56">
      <w:pPr>
        <w:rPr>
          <w:rFonts w:ascii="Calibri" w:hAnsi="Calibri" w:cs="Calibri"/>
        </w:rPr>
      </w:pPr>
      <w:r w:rsidRPr="002B1413">
        <w:rPr>
          <w:rFonts w:ascii="Calibri" w:hAnsi="Calibri" w:cs="Calibri"/>
          <w:vertAlign w:val="superscript"/>
        </w:rPr>
        <w:t>§</w:t>
      </w:r>
      <w:r w:rsidR="002B1413">
        <w:rPr>
          <w:rFonts w:ascii="Calibri" w:hAnsi="Calibri" w:cs="Calibri"/>
          <w:vertAlign w:val="superscript"/>
        </w:rPr>
        <w:t xml:space="preserve"> </w:t>
      </w:r>
      <w:r w:rsidRPr="002B1413">
        <w:rPr>
          <w:rFonts w:ascii="Calibri" w:hAnsi="Calibri" w:cs="Calibri"/>
        </w:rPr>
        <w:t xml:space="preserve">As determined by CKD-EPI formula, indexed by body surface area; classification of chronic kidney disease stage by the </w:t>
      </w:r>
      <w:proofErr w:type="gramStart"/>
      <w:r w:rsidRPr="002B1413">
        <w:rPr>
          <w:rFonts w:ascii="Calibri" w:hAnsi="Calibri" w:cs="Calibri"/>
        </w:rPr>
        <w:t>Kidney Disease</w:t>
      </w:r>
      <w:proofErr w:type="gramEnd"/>
      <w:r w:rsidRPr="002B1413">
        <w:rPr>
          <w:rFonts w:ascii="Calibri" w:hAnsi="Calibri" w:cs="Calibri"/>
        </w:rPr>
        <w:t>: Improving Global Outcomes.</w:t>
      </w:r>
    </w:p>
    <w:p w14:paraId="5E2DADAD" w14:textId="77777777" w:rsidR="002B1413" w:rsidRPr="002B1413" w:rsidRDefault="002B1413" w:rsidP="00A25F56">
      <w:pPr>
        <w:rPr>
          <w:rFonts w:ascii="Calibri" w:hAnsi="Calibri" w:cs="Calibri"/>
        </w:rPr>
      </w:pPr>
    </w:p>
    <w:p w14:paraId="10FAE76F" w14:textId="1D3B512A" w:rsidR="00821A25" w:rsidRDefault="00821A25" w:rsidP="00A25F56">
      <w:pPr>
        <w:rPr>
          <w:rFonts w:ascii="Calibri" w:hAnsi="Calibri" w:cs="Calibri"/>
        </w:rPr>
      </w:pPr>
      <w:r w:rsidRPr="002B1413">
        <w:rPr>
          <w:rFonts w:ascii="Cambria Math" w:eastAsia="MS Gothic" w:hAnsi="Cambria Math" w:cs="Cambria Math"/>
          <w:vertAlign w:val="superscript"/>
        </w:rPr>
        <w:lastRenderedPageBreak/>
        <w:t>∬</w:t>
      </w:r>
      <w:r w:rsidR="002B1413">
        <w:rPr>
          <w:rFonts w:ascii="Calibri" w:eastAsia="MS Gothic" w:hAnsi="Calibri" w:cs="Calibri"/>
          <w:vertAlign w:val="superscript"/>
        </w:rPr>
        <w:t xml:space="preserve"> </w:t>
      </w:r>
      <w:r w:rsidR="002B1413">
        <w:rPr>
          <w:rFonts w:ascii="Calibri" w:hAnsi="Calibri" w:cs="Calibri"/>
        </w:rPr>
        <w:t>Hypertension ranges are classified by the Seventh Report of the Joint National Committee</w:t>
      </w:r>
      <w:r w:rsidR="00842528">
        <w:rPr>
          <w:rFonts w:ascii="Calibri" w:hAnsi="Calibri" w:cs="Calibri"/>
        </w:rPr>
        <w:t>,</w:t>
      </w:r>
      <w:r w:rsidR="002B1413">
        <w:rPr>
          <w:rFonts w:ascii="Calibri" w:hAnsi="Calibri" w:cs="Calibri"/>
        </w:rPr>
        <w:t xml:space="preserve"> and hypotension ranges are</w:t>
      </w:r>
      <w:r w:rsidR="00A25F56" w:rsidRPr="002B1413">
        <w:rPr>
          <w:rFonts w:ascii="Calibri" w:hAnsi="Calibri" w:cs="Calibri"/>
        </w:rPr>
        <w:t xml:space="preserve"> defined by the National Heart, Lung, and Blood Institute's Health Information for the Public. </w:t>
      </w:r>
    </w:p>
    <w:p w14:paraId="79E035F5" w14:textId="77777777" w:rsidR="002B1413" w:rsidRPr="002B1413" w:rsidRDefault="002B1413" w:rsidP="00A25F56">
      <w:pPr>
        <w:rPr>
          <w:rFonts w:ascii="Calibri" w:eastAsia="MS Gothic" w:hAnsi="Calibri" w:cs="Calibri"/>
          <w:vertAlign w:val="superscript"/>
        </w:rPr>
      </w:pPr>
    </w:p>
    <w:p w14:paraId="708BFC74" w14:textId="17F108D1" w:rsidR="00D01A8F" w:rsidRPr="002B1413" w:rsidRDefault="00842528" w:rsidP="00A25F56">
      <w:pPr>
        <w:rPr>
          <w:rFonts w:ascii="Calibri" w:hAnsi="Calibri" w:cs="Calibri"/>
        </w:rPr>
      </w:pPr>
      <w:r w:rsidRPr="00842528">
        <w:rPr>
          <w:rFonts w:ascii="Arial Unicode MS" w:eastAsia="Arial Unicode MS" w:hAnsi="Arial Unicode MS" w:cs="Arial Unicode MS" w:hint="eastAsia"/>
          <w:vertAlign w:val="superscript"/>
        </w:rPr>
        <w:t>＃</w:t>
      </w:r>
      <w:r w:rsidR="00A25F56" w:rsidRPr="002B1413">
        <w:rPr>
          <w:rFonts w:ascii="Calibri" w:hAnsi="Calibri" w:cs="Calibri"/>
        </w:rPr>
        <w:t>One point for every 4</w:t>
      </w:r>
      <w:r w:rsidR="00821A25" w:rsidRPr="002B1413">
        <w:rPr>
          <w:rFonts w:ascii="Calibri" w:hAnsi="Calibri" w:cs="Calibri"/>
        </w:rPr>
        <w:t xml:space="preserve"> </w:t>
      </w:r>
      <w:r w:rsidR="00A25F56" w:rsidRPr="002B1413">
        <w:rPr>
          <w:rFonts w:ascii="Calibri" w:hAnsi="Calibri" w:cs="Calibri"/>
        </w:rPr>
        <w:t>h</w:t>
      </w:r>
      <w:r w:rsidR="00821A25" w:rsidRPr="002B1413">
        <w:rPr>
          <w:rFonts w:ascii="Calibri" w:hAnsi="Calibri" w:cs="Calibri"/>
        </w:rPr>
        <w:t>ours of the preoperative predicted length of surgical procedure</w:t>
      </w:r>
      <w:r w:rsidR="00A25F56" w:rsidRPr="002B1413">
        <w:rPr>
          <w:rFonts w:ascii="Calibri" w:hAnsi="Calibri" w:cs="Calibri"/>
        </w:rPr>
        <w:t>.</w:t>
      </w:r>
    </w:p>
    <w:p w14:paraId="360FE21E" w14:textId="1A2E65EA" w:rsidR="0089005D" w:rsidRPr="002B1413" w:rsidRDefault="0089005D" w:rsidP="00A25F56">
      <w:pPr>
        <w:rPr>
          <w:rFonts w:ascii="Calibri" w:hAnsi="Calibri" w:cs="Calibri"/>
        </w:rPr>
      </w:pPr>
    </w:p>
    <w:sectPr w:rsidR="0089005D" w:rsidRPr="002B1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2F166C"/>
    <w:multiLevelType w:val="multilevel"/>
    <w:tmpl w:val="CD2C87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C0529FA"/>
    <w:multiLevelType w:val="multilevel"/>
    <w:tmpl w:val="163EB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10826951">
    <w:abstractNumId w:val="1"/>
  </w:num>
  <w:num w:numId="2" w16cid:durableId="2099330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E9"/>
    <w:rsid w:val="0006477B"/>
    <w:rsid w:val="00167EE1"/>
    <w:rsid w:val="001F501D"/>
    <w:rsid w:val="002724B7"/>
    <w:rsid w:val="002B1183"/>
    <w:rsid w:val="002B1413"/>
    <w:rsid w:val="002F4430"/>
    <w:rsid w:val="00326D54"/>
    <w:rsid w:val="003274B4"/>
    <w:rsid w:val="00536BBA"/>
    <w:rsid w:val="0054793F"/>
    <w:rsid w:val="005E7817"/>
    <w:rsid w:val="006843AE"/>
    <w:rsid w:val="0069425B"/>
    <w:rsid w:val="00807A55"/>
    <w:rsid w:val="00821A25"/>
    <w:rsid w:val="00842528"/>
    <w:rsid w:val="00887722"/>
    <w:rsid w:val="0089005D"/>
    <w:rsid w:val="00890F68"/>
    <w:rsid w:val="00984D3A"/>
    <w:rsid w:val="00A23986"/>
    <w:rsid w:val="00A25F56"/>
    <w:rsid w:val="00B100E9"/>
    <w:rsid w:val="00C04E3E"/>
    <w:rsid w:val="00C3220E"/>
    <w:rsid w:val="00C75426"/>
    <w:rsid w:val="00CB0E32"/>
    <w:rsid w:val="00D01A8F"/>
    <w:rsid w:val="00D63C20"/>
    <w:rsid w:val="00D81EE1"/>
    <w:rsid w:val="00DC4405"/>
    <w:rsid w:val="00E71AF7"/>
    <w:rsid w:val="00F532F5"/>
    <w:rsid w:val="00F61A5E"/>
    <w:rsid w:val="00F84319"/>
    <w:rsid w:val="00FB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3F603"/>
  <w15:chartTrackingRefBased/>
  <w15:docId w15:val="{7DD2A307-52AD-B849-BAC3-E341C9D03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BB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100E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01A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141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36B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9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0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7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3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37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1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9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33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69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67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aulmonga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ngan</dc:creator>
  <cp:keywords/>
  <dc:description/>
  <cp:lastModifiedBy>Mongan, Paul</cp:lastModifiedBy>
  <cp:revision>5</cp:revision>
  <dcterms:created xsi:type="dcterms:W3CDTF">2024-06-10T00:22:00Z</dcterms:created>
  <dcterms:modified xsi:type="dcterms:W3CDTF">2024-06-13T11:25:00Z</dcterms:modified>
</cp:coreProperties>
</file>